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C5358" w14:textId="77777777" w:rsidR="00DA4237" w:rsidRDefault="00DA423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8"/>
        <w:tblW w:w="140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2"/>
        <w:gridCol w:w="1114"/>
        <w:gridCol w:w="4961"/>
        <w:gridCol w:w="709"/>
        <w:gridCol w:w="992"/>
        <w:gridCol w:w="1134"/>
        <w:gridCol w:w="1134"/>
        <w:gridCol w:w="850"/>
        <w:gridCol w:w="993"/>
      </w:tblGrid>
      <w:tr w:rsidR="00DA4237" w14:paraId="6545F351" w14:textId="77777777">
        <w:trPr>
          <w:trHeight w:val="694"/>
        </w:trPr>
        <w:tc>
          <w:tcPr>
            <w:tcW w:w="2142" w:type="dxa"/>
          </w:tcPr>
          <w:p w14:paraId="57564543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1114" w:type="dxa"/>
          </w:tcPr>
          <w:p w14:paraId="23AC0391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4961" w:type="dxa"/>
          </w:tcPr>
          <w:p w14:paraId="19119E8E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 variables</w:t>
            </w:r>
          </w:p>
        </w:tc>
        <w:tc>
          <w:tcPr>
            <w:tcW w:w="709" w:type="dxa"/>
          </w:tcPr>
          <w:p w14:paraId="53FC6EFF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992" w:type="dxa"/>
          </w:tcPr>
          <w:p w14:paraId="163B1C6F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1134" w:type="dxa"/>
          </w:tcPr>
          <w:p w14:paraId="74BE8219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134" w:type="dxa"/>
          </w:tcPr>
          <w:p w14:paraId="4B91E6A0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 test</w:t>
            </w:r>
          </w:p>
        </w:tc>
        <w:tc>
          <w:tcPr>
            <w:tcW w:w="850" w:type="dxa"/>
          </w:tcPr>
          <w:p w14:paraId="3749778B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93" w:type="dxa"/>
          </w:tcPr>
          <w:p w14:paraId="187BED29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A4237" w14:paraId="5B9C55BE" w14:textId="77777777">
        <w:trPr>
          <w:trHeight w:val="850"/>
        </w:trPr>
        <w:tc>
          <w:tcPr>
            <w:tcW w:w="2142" w:type="dxa"/>
            <w:vMerge w:val="restart"/>
          </w:tcPr>
          <w:p w14:paraId="479457D2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undance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edes aegypt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rvae and/or pupae in containers   </w:t>
            </w:r>
          </w:p>
        </w:tc>
        <w:tc>
          <w:tcPr>
            <w:tcW w:w="1114" w:type="dxa"/>
            <w:vAlign w:val="center"/>
          </w:tcPr>
          <w:p w14:paraId="20F9F4A0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null</w:t>
            </w:r>
            <w:proofErr w:type="spellEnd"/>
          </w:p>
        </w:tc>
        <w:tc>
          <w:tcPr>
            <w:tcW w:w="4961" w:type="dxa"/>
            <w:vAlign w:val="center"/>
          </w:tcPr>
          <w:p w14:paraId="302A4FBB" w14:textId="77777777" w:rsidR="00DA4237" w:rsidRDefault="00563A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09" w:type="dxa"/>
            <w:vAlign w:val="center"/>
          </w:tcPr>
          <w:p w14:paraId="624175D9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0452F986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134" w:type="dxa"/>
            <w:vAlign w:val="center"/>
          </w:tcPr>
          <w:p w14:paraId="7E3B4E89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134" w:type="dxa"/>
            <w:vAlign w:val="center"/>
          </w:tcPr>
          <w:p w14:paraId="4440DB33" w14:textId="77777777" w:rsidR="00DA4237" w:rsidRDefault="00DA42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7261011" w14:textId="77777777" w:rsidR="00DA4237" w:rsidRDefault="00DA42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A431C2A" w14:textId="77777777" w:rsidR="00DA4237" w:rsidRDefault="00DA42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237" w14:paraId="46959191" w14:textId="77777777">
        <w:trPr>
          <w:trHeight w:val="850"/>
        </w:trPr>
        <w:tc>
          <w:tcPr>
            <w:tcW w:w="2142" w:type="dxa"/>
            <w:vMerge/>
          </w:tcPr>
          <w:p w14:paraId="179235BD" w14:textId="77777777" w:rsidR="00DA4237" w:rsidRDefault="00DA42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5F2453B9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1</w:t>
            </w:r>
          </w:p>
        </w:tc>
        <w:tc>
          <w:tcPr>
            <w:tcW w:w="4961" w:type="dxa"/>
            <w:vAlign w:val="center"/>
          </w:tcPr>
          <w:p w14:paraId="0FACC5AA" w14:textId="77777777" w:rsidR="00DA4237" w:rsidRDefault="00563A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etation cover by herbs and shrubs + Vegetation cover by trees + Capacity + Number of water containers + Shade + Minimum temperature + Precipitation  </w:t>
            </w:r>
          </w:p>
        </w:tc>
        <w:tc>
          <w:tcPr>
            <w:tcW w:w="709" w:type="dxa"/>
            <w:vAlign w:val="center"/>
          </w:tcPr>
          <w:p w14:paraId="7227BBFC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79639958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134" w:type="dxa"/>
            <w:vAlign w:val="center"/>
          </w:tcPr>
          <w:p w14:paraId="7CFECD43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134" w:type="dxa"/>
            <w:vAlign w:val="center"/>
          </w:tcPr>
          <w:p w14:paraId="56156CC3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850" w:type="dxa"/>
            <w:vAlign w:val="center"/>
          </w:tcPr>
          <w:p w14:paraId="0EFA6490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vAlign w:val="center"/>
          </w:tcPr>
          <w:p w14:paraId="36F0951F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DA4237" w14:paraId="1931B49B" w14:textId="77777777">
        <w:trPr>
          <w:trHeight w:val="850"/>
        </w:trPr>
        <w:tc>
          <w:tcPr>
            <w:tcW w:w="2142" w:type="dxa"/>
            <w:vMerge/>
          </w:tcPr>
          <w:p w14:paraId="72FE3034" w14:textId="77777777" w:rsidR="00DA4237" w:rsidRDefault="00DA42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 w14:paraId="1C8C3480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11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 w14:paraId="49C6E4D9" w14:textId="77777777" w:rsidR="00DA4237" w:rsidRDefault="00563A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etation cover by herbs and shrubs* Shade + Vegetation cover by trees* Shade + Capacity + Number of water containers + Minimum temperature + Precipitation 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6E462435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13E7FB1E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5997D19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2C6101B3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208AECCC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0CAB0D81" w14:textId="77777777" w:rsidR="00DA4237" w:rsidRDefault="00563A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14:paraId="22EA4E44" w14:textId="77777777" w:rsidR="00DA4237" w:rsidRDefault="00DA423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C943C6" w14:textId="77777777" w:rsidR="00DA4237" w:rsidRDefault="00DA423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39B7D4" w14:textId="77777777" w:rsidR="00DA4237" w:rsidRDefault="00DA423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4E22FF" w14:textId="77777777" w:rsidR="00DA4237" w:rsidRDefault="00DA423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A16888" w14:textId="77777777" w:rsidR="00DA4237" w:rsidRDefault="00DA423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33DF5B" w14:textId="77777777" w:rsidR="00DA4237" w:rsidRDefault="00DA423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DA4237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237"/>
    <w:rsid w:val="00563A9F"/>
    <w:rsid w:val="00677B3D"/>
    <w:rsid w:val="00DA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17AB6"/>
  <w15:docId w15:val="{50D314F3-E9CD-460D-93B5-AE42B5C8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E2F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10B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10B40"/>
    <w:rPr>
      <w:rFonts w:ascii="Courier New" w:eastAsia="Times New Roman" w:hAnsi="Courier New" w:cs="Courier New"/>
      <w:sz w:val="20"/>
      <w:szCs w:val="20"/>
    </w:rPr>
  </w:style>
  <w:style w:type="character" w:customStyle="1" w:styleId="gnvwddmdn3b">
    <w:name w:val="gnvwddmdn3b"/>
    <w:basedOn w:val="Fuentedeprrafopredeter"/>
    <w:rsid w:val="00110B40"/>
  </w:style>
  <w:style w:type="character" w:styleId="Refdecomentario">
    <w:name w:val="annotation reference"/>
    <w:basedOn w:val="Fuentedeprrafopredeter"/>
    <w:uiPriority w:val="99"/>
    <w:semiHidden/>
    <w:unhideWhenUsed/>
    <w:rsid w:val="00AA19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192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192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A192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A192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830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30E5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383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6D6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/>
    </w:rPr>
  </w:style>
  <w:style w:type="table" w:customStyle="1" w:styleId="a9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Q85Qpb9nfnMqAIh5jTd8/NrThQ==">CgMxLjA4AHIhMWRlTl9CenRkODVpZHdLNkFReDk1dVZzdWFselE0dmF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72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enta Microsoft</dc:creator>
  <cp:lastModifiedBy>Carola Soria</cp:lastModifiedBy>
  <cp:revision>2</cp:revision>
  <dcterms:created xsi:type="dcterms:W3CDTF">2025-10-31T00:16:00Z</dcterms:created>
  <dcterms:modified xsi:type="dcterms:W3CDTF">2025-10-31T00:16:00Z</dcterms:modified>
</cp:coreProperties>
</file>